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366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4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660" w:type="dxa"/>
            <w:gridSpan w:val="2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Fs  source patient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＞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1NWE4MWU4ZTI0NGYwZWE4ZGY1MmM0ZjQxZGMxMzYifQ=="/>
  </w:docVars>
  <w:rsids>
    <w:rsidRoot w:val="460C270A"/>
    <w:rsid w:val="460C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纪委</Company>
  <Pages>1</Pages>
  <Words>39</Words>
  <Characters>124</Characters>
  <Lines>0</Lines>
  <Paragraphs>0</Paragraphs>
  <TotalTime>0</TotalTime>
  <ScaleCrop>false</ScaleCrop>
  <LinksUpToDate>false</LinksUpToDate>
  <CharactersWithSpaces>16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5:50:00Z</dcterms:created>
  <dc:creator>chen zhipeng </dc:creator>
  <cp:lastModifiedBy>chen zhipeng </cp:lastModifiedBy>
  <dcterms:modified xsi:type="dcterms:W3CDTF">2022-07-29T15:5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63411DE2D534B3FB29C05D63E382398</vt:lpwstr>
  </property>
</Properties>
</file>